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EC88A" w14:textId="77777777" w:rsidR="00EF1F9A" w:rsidRDefault="00EF1F9A" w:rsidP="00EF1F9A">
      <w:r>
        <w:rPr>
          <w:noProof/>
        </w:rPr>
        <w:drawing>
          <wp:inline distT="0" distB="0" distL="0" distR="0" wp14:anchorId="68EE2F7A" wp14:editId="14A04E90">
            <wp:extent cx="5943397" cy="5509260"/>
            <wp:effectExtent l="0" t="0" r="635" b="2540"/>
            <wp:docPr id="734487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48771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97" cy="550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01DD6" w14:textId="77777777" w:rsidR="00EF1F9A" w:rsidRDefault="00EF1F9A" w:rsidP="00EF1F9A">
      <w:r w:rsidRPr="00481909">
        <w:rPr>
          <w:b/>
          <w:bCs/>
        </w:rPr>
        <w:t>Supplemental Figure 1.</w:t>
      </w:r>
      <w:r>
        <w:t xml:space="preserve"> Family-level relative abundance for individuals by coral species and habitat.</w:t>
      </w:r>
    </w:p>
    <w:p w14:paraId="4965946D" w14:textId="77777777" w:rsidR="00EF1F9A" w:rsidRDefault="00EF1F9A" w:rsidP="00EF1F9A">
      <w:r>
        <w:rPr>
          <w:noProof/>
        </w:rPr>
        <w:lastRenderedPageBreak/>
        <w:drawing>
          <wp:inline distT="0" distB="0" distL="0" distR="0" wp14:anchorId="64F2ABB9" wp14:editId="4CB2C800">
            <wp:extent cx="5943599" cy="3939272"/>
            <wp:effectExtent l="0" t="0" r="635" b="0"/>
            <wp:docPr id="767820859" name="Picture 7678208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820859" name="Picture 76782085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3939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BF2D6" w14:textId="77777777" w:rsidR="00EF1F9A" w:rsidRDefault="00EF1F9A" w:rsidP="00EF1F9A">
      <w:r w:rsidRPr="00A81FBA">
        <w:rPr>
          <w:b/>
          <w:bCs/>
        </w:rPr>
        <w:t>Suppl</w:t>
      </w:r>
      <w:r>
        <w:rPr>
          <w:b/>
          <w:bCs/>
        </w:rPr>
        <w:t>emental Figure 2.</w:t>
      </w:r>
      <w:r>
        <w:t xml:space="preserve"> PCoA of Bray-</w:t>
      </w:r>
      <w:proofErr w:type="gramStart"/>
      <w:r>
        <w:t>Curtis</w:t>
      </w:r>
      <w:proofErr w:type="gramEnd"/>
      <w:r>
        <w:t xml:space="preserve"> dissimilarities of seawater microbial communities by habitat. Habitats are indicated as follows: developed (yellow), nearshore (red), and offshore (blue). All ellipses are 95% confidence intervals and are colored by habitat. Pairwise P-values indicate significance of grouping by habitat with pairwise permutational analysis of variance (PERMANOVA). Ovals represent 95% confidence intervals of groupings. </w:t>
      </w:r>
      <w:r w:rsidRPr="005B1F4E">
        <w:t xml:space="preserve">The developed </w:t>
      </w:r>
      <w:r>
        <w:t>habitat did not have enough replicates for ellipse creation, so no ellipse is included for these samples.</w:t>
      </w:r>
    </w:p>
    <w:p w14:paraId="549FE265" w14:textId="77777777" w:rsidR="00EF1F9A" w:rsidRDefault="00EF1F9A" w:rsidP="00EF1F9A">
      <w:r>
        <w:br w:type="page"/>
      </w:r>
    </w:p>
    <w:p w14:paraId="14BD10B0" w14:textId="77777777" w:rsidR="00EF1F9A" w:rsidRDefault="00EF1F9A" w:rsidP="00EF1F9A">
      <w:pPr>
        <w:jc w:val="center"/>
      </w:pPr>
      <w:r>
        <w:rPr>
          <w:noProof/>
        </w:rPr>
        <w:lastRenderedPageBreak/>
        <w:drawing>
          <wp:inline distT="0" distB="0" distL="0" distR="0" wp14:anchorId="01AF8225" wp14:editId="45206643">
            <wp:extent cx="4643438" cy="5788540"/>
            <wp:effectExtent l="0" t="0" r="5080" b="3175"/>
            <wp:docPr id="1009180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18077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294" cy="5802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5FB2B" w14:textId="77777777" w:rsidR="00EF1F9A" w:rsidRDefault="00EF1F9A" w:rsidP="00EF1F9A">
      <w:r w:rsidRPr="00A81FBA">
        <w:rPr>
          <w:b/>
          <w:bCs/>
        </w:rPr>
        <w:t>Suppl</w:t>
      </w:r>
      <w:r>
        <w:rPr>
          <w:b/>
          <w:bCs/>
        </w:rPr>
        <w:t>emental Figure 3.</w:t>
      </w:r>
      <w:r>
        <w:t xml:space="preserve"> Heat map of seawater microbial taxa that significantly differed in developed and offshore habitats compared to the nearshore habitat based on </w:t>
      </w:r>
      <w:r w:rsidRPr="005F2C48">
        <w:t>MaAsLin2</w:t>
      </w:r>
      <w:r>
        <w:t xml:space="preserve"> models. Taxa are broken up by taxonomy level analysis with results shown for within coral species across habitat comparisons. FDR controlled q-values greater than 0.05 are not included in the figure for clarity, while q-values lower than 0.001 are indicated with “&lt; 0.001”. Red indicates taxa that are more abundant in the nearshore habitat (reference), white indicates no difference in abundance, and blue indicates taxa that are less abundant in the nearshore habitat.</w:t>
      </w:r>
    </w:p>
    <w:p w14:paraId="15F16230" w14:textId="77777777" w:rsidR="00EF1F9A" w:rsidRDefault="00EF1F9A" w:rsidP="00EF1F9A">
      <w:r>
        <w:br w:type="page"/>
      </w:r>
    </w:p>
    <w:p w14:paraId="68507C70" w14:textId="77777777" w:rsidR="00EF1F9A" w:rsidRDefault="00EF1F9A" w:rsidP="00EF1F9A"/>
    <w:p w14:paraId="72C2CCF2" w14:textId="77777777" w:rsidR="00EF1F9A" w:rsidRDefault="00EF1F9A" w:rsidP="00EF1F9A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FFE140" wp14:editId="2171149E">
            <wp:extent cx="4059875" cy="5072063"/>
            <wp:effectExtent l="0" t="0" r="0" b="0"/>
            <wp:docPr id="8427726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772676" name="Picture 84277267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744" cy="5090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D4E36" w14:textId="77777777" w:rsidR="00EF1F9A" w:rsidRDefault="00EF1F9A" w:rsidP="00EF1F9A">
      <w:r w:rsidRPr="00A81FBA">
        <w:rPr>
          <w:b/>
          <w:bCs/>
        </w:rPr>
        <w:t>Suppl</w:t>
      </w:r>
      <w:r>
        <w:rPr>
          <w:b/>
          <w:bCs/>
        </w:rPr>
        <w:t>emental Figure 4.</w:t>
      </w:r>
      <w:r>
        <w:t xml:space="preserve"> Heat map of </w:t>
      </w:r>
      <w:r w:rsidRPr="003A756D">
        <w:rPr>
          <w:i/>
          <w:iCs/>
        </w:rPr>
        <w:t>C. aspera</w:t>
      </w:r>
      <w:r>
        <w:t xml:space="preserve"> microbial taxa that significantly differed in developed and offshore habitats compared to the nearshore habitat based on </w:t>
      </w:r>
      <w:r w:rsidRPr="005F2C48">
        <w:t>MaAsLin2</w:t>
      </w:r>
      <w:r>
        <w:t xml:space="preserve"> models. Taxa are broken up by taxonomy level analysis with results shown for within coral species across habitat comparisons. FDR controlled q-values greater than 0.05 are not included in the figure for clarity, while q-values lower than 0.001 are indicated with “&lt; 0.001”. Red indicates taxa that are more abundant in the nearshore habitat (reference), white indicates no difference in abundance, and blue indicates taxa that are less abundant in the nearshore habitat.</w:t>
      </w:r>
    </w:p>
    <w:p w14:paraId="63BBDD52" w14:textId="3879ED7A" w:rsidR="005123F4" w:rsidRDefault="005123F4">
      <w:r>
        <w:br w:type="page"/>
      </w:r>
    </w:p>
    <w:p w14:paraId="3898305F" w14:textId="77777777" w:rsidR="00A1009C" w:rsidRDefault="00A1009C"/>
    <w:p w14:paraId="6F54CDA2" w14:textId="77777777" w:rsidR="007F7D42" w:rsidRDefault="007F7D42"/>
    <w:p w14:paraId="571CEB5C" w14:textId="66314E43" w:rsidR="007F7D42" w:rsidRDefault="005123F4" w:rsidP="005123F4">
      <w:pPr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0C9440B3" wp14:editId="7CB4A063">
            <wp:extent cx="5151863" cy="4840329"/>
            <wp:effectExtent l="0" t="0" r="0" b="0"/>
            <wp:docPr id="14441209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120966" name="Picture 144412096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57993" cy="4846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1B0A8" w14:textId="5A3F7CE0" w:rsidR="007F7D42" w:rsidRDefault="007F7D42" w:rsidP="007F7D42">
      <w:r w:rsidRPr="007F7D42">
        <w:rPr>
          <w:b/>
          <w:bCs/>
        </w:rPr>
        <w:t xml:space="preserve">Supplemental Figure 5. </w:t>
      </w:r>
      <w:r>
        <w:t>PCoA of Bray-</w:t>
      </w:r>
      <w:proofErr w:type="gramStart"/>
      <w:r>
        <w:t>Curtis</w:t>
      </w:r>
      <w:proofErr w:type="gramEnd"/>
      <w:r>
        <w:t xml:space="preserve"> dissimilarities of coral microbial communities by dominant Symbiodiniaceae association. </w:t>
      </w:r>
      <w:r w:rsidR="005123F4">
        <w:t>Dominant Symbiodiniaceae association</w:t>
      </w:r>
      <w:r>
        <w:t xml:space="preserve"> are indicated as follows: </w:t>
      </w:r>
      <w:r w:rsidR="005123F4" w:rsidRPr="005123F4">
        <w:rPr>
          <w:i/>
          <w:iCs/>
        </w:rPr>
        <w:t>Cladocopium</w:t>
      </w:r>
      <w:r>
        <w:t xml:space="preserve"> </w:t>
      </w:r>
      <w:r w:rsidR="005123F4">
        <w:t xml:space="preserve">spp. </w:t>
      </w:r>
      <w:r>
        <w:t>(</w:t>
      </w:r>
      <w:r w:rsidR="005123F4">
        <w:t>blue</w:t>
      </w:r>
      <w:r>
        <w:t xml:space="preserve">), </w:t>
      </w:r>
      <w:r w:rsidR="005123F4" w:rsidRPr="005123F4">
        <w:rPr>
          <w:i/>
          <w:iCs/>
        </w:rPr>
        <w:t>Durusdinium</w:t>
      </w:r>
      <w:r w:rsidR="005123F4">
        <w:t xml:space="preserve"> spp.</w:t>
      </w:r>
      <w:r>
        <w:t xml:space="preserve"> (red).</w:t>
      </w:r>
    </w:p>
    <w:p w14:paraId="749C52AA" w14:textId="62E814A9" w:rsidR="007F7D42" w:rsidRPr="005123F4" w:rsidRDefault="007F7D42"/>
    <w:sectPr w:rsidR="007F7D42" w:rsidRPr="005123F4" w:rsidSect="0049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9A"/>
    <w:rsid w:val="000009C4"/>
    <w:rsid w:val="00004557"/>
    <w:rsid w:val="00004D25"/>
    <w:rsid w:val="000251EB"/>
    <w:rsid w:val="0002656E"/>
    <w:rsid w:val="00031579"/>
    <w:rsid w:val="00037F1B"/>
    <w:rsid w:val="000417DF"/>
    <w:rsid w:val="00051A7F"/>
    <w:rsid w:val="00066E05"/>
    <w:rsid w:val="00067B03"/>
    <w:rsid w:val="00071D40"/>
    <w:rsid w:val="00090535"/>
    <w:rsid w:val="000933D2"/>
    <w:rsid w:val="00093C12"/>
    <w:rsid w:val="000B0987"/>
    <w:rsid w:val="000B0B40"/>
    <w:rsid w:val="00113D01"/>
    <w:rsid w:val="0012049B"/>
    <w:rsid w:val="00137B08"/>
    <w:rsid w:val="00140591"/>
    <w:rsid w:val="001423F8"/>
    <w:rsid w:val="00146BBA"/>
    <w:rsid w:val="00153965"/>
    <w:rsid w:val="001546AB"/>
    <w:rsid w:val="00162C29"/>
    <w:rsid w:val="00180D4A"/>
    <w:rsid w:val="0018714F"/>
    <w:rsid w:val="001A35CC"/>
    <w:rsid w:val="001A5E35"/>
    <w:rsid w:val="001C5078"/>
    <w:rsid w:val="001E7B59"/>
    <w:rsid w:val="001F3916"/>
    <w:rsid w:val="001F6B8E"/>
    <w:rsid w:val="002023F3"/>
    <w:rsid w:val="00221208"/>
    <w:rsid w:val="00226E65"/>
    <w:rsid w:val="002277D5"/>
    <w:rsid w:val="00240867"/>
    <w:rsid w:val="00252A86"/>
    <w:rsid w:val="0025471B"/>
    <w:rsid w:val="002654AD"/>
    <w:rsid w:val="002744CE"/>
    <w:rsid w:val="00275879"/>
    <w:rsid w:val="002B1FC4"/>
    <w:rsid w:val="002B5408"/>
    <w:rsid w:val="002B5995"/>
    <w:rsid w:val="002B7732"/>
    <w:rsid w:val="002E09F6"/>
    <w:rsid w:val="002E219E"/>
    <w:rsid w:val="002E4AD0"/>
    <w:rsid w:val="002E502C"/>
    <w:rsid w:val="002F1AD6"/>
    <w:rsid w:val="00301979"/>
    <w:rsid w:val="0030771D"/>
    <w:rsid w:val="003114F1"/>
    <w:rsid w:val="00312116"/>
    <w:rsid w:val="00315B7B"/>
    <w:rsid w:val="00340482"/>
    <w:rsid w:val="0034725E"/>
    <w:rsid w:val="00347CA4"/>
    <w:rsid w:val="0035273B"/>
    <w:rsid w:val="003666B7"/>
    <w:rsid w:val="003725F8"/>
    <w:rsid w:val="00391115"/>
    <w:rsid w:val="003942E6"/>
    <w:rsid w:val="003A3940"/>
    <w:rsid w:val="003A7B2B"/>
    <w:rsid w:val="003B22AF"/>
    <w:rsid w:val="003B32FB"/>
    <w:rsid w:val="003C1B37"/>
    <w:rsid w:val="003D0524"/>
    <w:rsid w:val="003E31F4"/>
    <w:rsid w:val="003E65B6"/>
    <w:rsid w:val="003F0F75"/>
    <w:rsid w:val="003F14FE"/>
    <w:rsid w:val="003F3601"/>
    <w:rsid w:val="00400EC6"/>
    <w:rsid w:val="00402DFC"/>
    <w:rsid w:val="0042220B"/>
    <w:rsid w:val="004235CE"/>
    <w:rsid w:val="00430A90"/>
    <w:rsid w:val="004329BD"/>
    <w:rsid w:val="0043645B"/>
    <w:rsid w:val="0048238A"/>
    <w:rsid w:val="0048495B"/>
    <w:rsid w:val="00495736"/>
    <w:rsid w:val="004957C8"/>
    <w:rsid w:val="004973BE"/>
    <w:rsid w:val="004976E7"/>
    <w:rsid w:val="004A632B"/>
    <w:rsid w:val="004B4472"/>
    <w:rsid w:val="004B4B52"/>
    <w:rsid w:val="004D001A"/>
    <w:rsid w:val="004E0267"/>
    <w:rsid w:val="004E5181"/>
    <w:rsid w:val="005016FC"/>
    <w:rsid w:val="00503940"/>
    <w:rsid w:val="00507B86"/>
    <w:rsid w:val="00510121"/>
    <w:rsid w:val="00511C6E"/>
    <w:rsid w:val="005123F4"/>
    <w:rsid w:val="005220AF"/>
    <w:rsid w:val="00530B5B"/>
    <w:rsid w:val="00531199"/>
    <w:rsid w:val="0054039D"/>
    <w:rsid w:val="0054163E"/>
    <w:rsid w:val="00543B13"/>
    <w:rsid w:val="005461B0"/>
    <w:rsid w:val="00546637"/>
    <w:rsid w:val="00555E86"/>
    <w:rsid w:val="00561CC0"/>
    <w:rsid w:val="00581F4B"/>
    <w:rsid w:val="00582384"/>
    <w:rsid w:val="005944BB"/>
    <w:rsid w:val="00594CF8"/>
    <w:rsid w:val="005B1D54"/>
    <w:rsid w:val="005B5539"/>
    <w:rsid w:val="005C359A"/>
    <w:rsid w:val="005D65D9"/>
    <w:rsid w:val="005E3BDA"/>
    <w:rsid w:val="005F0101"/>
    <w:rsid w:val="00600883"/>
    <w:rsid w:val="006038F1"/>
    <w:rsid w:val="006150D2"/>
    <w:rsid w:val="006222B2"/>
    <w:rsid w:val="00636E48"/>
    <w:rsid w:val="00646B55"/>
    <w:rsid w:val="00652177"/>
    <w:rsid w:val="00661312"/>
    <w:rsid w:val="00665693"/>
    <w:rsid w:val="006746FC"/>
    <w:rsid w:val="006822D7"/>
    <w:rsid w:val="00683010"/>
    <w:rsid w:val="00685A39"/>
    <w:rsid w:val="00691C57"/>
    <w:rsid w:val="006A0622"/>
    <w:rsid w:val="006A35AE"/>
    <w:rsid w:val="006A53ED"/>
    <w:rsid w:val="006B0241"/>
    <w:rsid w:val="006D4E58"/>
    <w:rsid w:val="006D7892"/>
    <w:rsid w:val="006E0D0C"/>
    <w:rsid w:val="006E2A32"/>
    <w:rsid w:val="006F44B1"/>
    <w:rsid w:val="006F4C51"/>
    <w:rsid w:val="007034AA"/>
    <w:rsid w:val="0071026F"/>
    <w:rsid w:val="00723666"/>
    <w:rsid w:val="00731862"/>
    <w:rsid w:val="007345F3"/>
    <w:rsid w:val="0074016A"/>
    <w:rsid w:val="00743D4D"/>
    <w:rsid w:val="00747570"/>
    <w:rsid w:val="00765FCB"/>
    <w:rsid w:val="0076798D"/>
    <w:rsid w:val="00770D6F"/>
    <w:rsid w:val="0079252C"/>
    <w:rsid w:val="0079312F"/>
    <w:rsid w:val="00794267"/>
    <w:rsid w:val="007B2357"/>
    <w:rsid w:val="007C0DF3"/>
    <w:rsid w:val="007C1A1D"/>
    <w:rsid w:val="007C44BC"/>
    <w:rsid w:val="007D28CB"/>
    <w:rsid w:val="007E7C66"/>
    <w:rsid w:val="007F62F9"/>
    <w:rsid w:val="007F7D42"/>
    <w:rsid w:val="00802161"/>
    <w:rsid w:val="00807DBB"/>
    <w:rsid w:val="008136B4"/>
    <w:rsid w:val="0081388F"/>
    <w:rsid w:val="00826193"/>
    <w:rsid w:val="0084740B"/>
    <w:rsid w:val="00864761"/>
    <w:rsid w:val="00885BAA"/>
    <w:rsid w:val="0089189A"/>
    <w:rsid w:val="00896597"/>
    <w:rsid w:val="008A0A15"/>
    <w:rsid w:val="008A0FD9"/>
    <w:rsid w:val="008A3697"/>
    <w:rsid w:val="008A70B3"/>
    <w:rsid w:val="008C15E5"/>
    <w:rsid w:val="008C2183"/>
    <w:rsid w:val="008D0020"/>
    <w:rsid w:val="008D2277"/>
    <w:rsid w:val="008F1A76"/>
    <w:rsid w:val="008F65CF"/>
    <w:rsid w:val="008F7D72"/>
    <w:rsid w:val="00941CB2"/>
    <w:rsid w:val="00942623"/>
    <w:rsid w:val="00952CA2"/>
    <w:rsid w:val="0095504B"/>
    <w:rsid w:val="00962788"/>
    <w:rsid w:val="00994188"/>
    <w:rsid w:val="009A672A"/>
    <w:rsid w:val="009B0052"/>
    <w:rsid w:val="009B1218"/>
    <w:rsid w:val="009B3732"/>
    <w:rsid w:val="009B76B8"/>
    <w:rsid w:val="009D2010"/>
    <w:rsid w:val="009E0F5A"/>
    <w:rsid w:val="009E77F0"/>
    <w:rsid w:val="009F39B9"/>
    <w:rsid w:val="00A011D6"/>
    <w:rsid w:val="00A04A2D"/>
    <w:rsid w:val="00A1009C"/>
    <w:rsid w:val="00A22223"/>
    <w:rsid w:val="00A26ED2"/>
    <w:rsid w:val="00A42335"/>
    <w:rsid w:val="00A476B9"/>
    <w:rsid w:val="00A615FD"/>
    <w:rsid w:val="00A73098"/>
    <w:rsid w:val="00A97B14"/>
    <w:rsid w:val="00AB38E8"/>
    <w:rsid w:val="00AC2A80"/>
    <w:rsid w:val="00AD4C16"/>
    <w:rsid w:val="00AD4D42"/>
    <w:rsid w:val="00AD56AC"/>
    <w:rsid w:val="00AE1431"/>
    <w:rsid w:val="00AF326D"/>
    <w:rsid w:val="00AF5113"/>
    <w:rsid w:val="00AF542F"/>
    <w:rsid w:val="00AF6543"/>
    <w:rsid w:val="00B0090F"/>
    <w:rsid w:val="00B03A08"/>
    <w:rsid w:val="00B041D1"/>
    <w:rsid w:val="00B254CF"/>
    <w:rsid w:val="00B342FF"/>
    <w:rsid w:val="00B4124B"/>
    <w:rsid w:val="00B4590B"/>
    <w:rsid w:val="00B60542"/>
    <w:rsid w:val="00B6306C"/>
    <w:rsid w:val="00B72620"/>
    <w:rsid w:val="00BA0840"/>
    <w:rsid w:val="00BB53F5"/>
    <w:rsid w:val="00BD7410"/>
    <w:rsid w:val="00C0222D"/>
    <w:rsid w:val="00C10089"/>
    <w:rsid w:val="00C328F2"/>
    <w:rsid w:val="00C37EBD"/>
    <w:rsid w:val="00C406D0"/>
    <w:rsid w:val="00C421F0"/>
    <w:rsid w:val="00C45E52"/>
    <w:rsid w:val="00C475B0"/>
    <w:rsid w:val="00C626B1"/>
    <w:rsid w:val="00C80BF4"/>
    <w:rsid w:val="00C86EA6"/>
    <w:rsid w:val="00C94FCC"/>
    <w:rsid w:val="00CA3566"/>
    <w:rsid w:val="00CB37DE"/>
    <w:rsid w:val="00CB4173"/>
    <w:rsid w:val="00CC03A3"/>
    <w:rsid w:val="00CC1FE7"/>
    <w:rsid w:val="00CC29B3"/>
    <w:rsid w:val="00CD03BA"/>
    <w:rsid w:val="00D16B6C"/>
    <w:rsid w:val="00D16BB7"/>
    <w:rsid w:val="00D471CE"/>
    <w:rsid w:val="00D619C6"/>
    <w:rsid w:val="00D8087A"/>
    <w:rsid w:val="00D816AC"/>
    <w:rsid w:val="00D82426"/>
    <w:rsid w:val="00D93F6B"/>
    <w:rsid w:val="00DA61B1"/>
    <w:rsid w:val="00DA7521"/>
    <w:rsid w:val="00DB42E3"/>
    <w:rsid w:val="00DB67FE"/>
    <w:rsid w:val="00DC1840"/>
    <w:rsid w:val="00DC74AD"/>
    <w:rsid w:val="00DE7855"/>
    <w:rsid w:val="00DF1C9F"/>
    <w:rsid w:val="00DF4E33"/>
    <w:rsid w:val="00E0508A"/>
    <w:rsid w:val="00E10017"/>
    <w:rsid w:val="00E14CDC"/>
    <w:rsid w:val="00E23552"/>
    <w:rsid w:val="00E331FF"/>
    <w:rsid w:val="00E36EF5"/>
    <w:rsid w:val="00E46084"/>
    <w:rsid w:val="00E55CE6"/>
    <w:rsid w:val="00E638E3"/>
    <w:rsid w:val="00E65E65"/>
    <w:rsid w:val="00E82EAA"/>
    <w:rsid w:val="00E8628B"/>
    <w:rsid w:val="00EA659D"/>
    <w:rsid w:val="00EA7530"/>
    <w:rsid w:val="00EA7CFE"/>
    <w:rsid w:val="00EC175E"/>
    <w:rsid w:val="00ED27B0"/>
    <w:rsid w:val="00ED2E51"/>
    <w:rsid w:val="00EE17F3"/>
    <w:rsid w:val="00EF1F9A"/>
    <w:rsid w:val="00F07CBC"/>
    <w:rsid w:val="00F13A1C"/>
    <w:rsid w:val="00F1484E"/>
    <w:rsid w:val="00F23DA4"/>
    <w:rsid w:val="00F24105"/>
    <w:rsid w:val="00F4019B"/>
    <w:rsid w:val="00F41184"/>
    <w:rsid w:val="00F44814"/>
    <w:rsid w:val="00F463A9"/>
    <w:rsid w:val="00F50B9B"/>
    <w:rsid w:val="00F60188"/>
    <w:rsid w:val="00F71DD7"/>
    <w:rsid w:val="00F84835"/>
    <w:rsid w:val="00FA093E"/>
    <w:rsid w:val="00FA4AF4"/>
    <w:rsid w:val="00FC03E4"/>
    <w:rsid w:val="00FC21C2"/>
    <w:rsid w:val="00FE73DD"/>
    <w:rsid w:val="00FF449A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777BB"/>
  <w14:defaultImageDpi w14:val="32767"/>
  <w15:chartTrackingRefBased/>
  <w15:docId w15:val="{C45A90E6-FE13-A245-A43E-D99D24FF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F1F9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F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F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F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F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F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F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F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F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F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F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F9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F9A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F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t, Shelby Elizabeth</dc:creator>
  <cp:keywords/>
  <dc:description/>
  <cp:lastModifiedBy>Author</cp:lastModifiedBy>
  <cp:revision>2</cp:revision>
  <dcterms:created xsi:type="dcterms:W3CDTF">2024-10-16T13:16:00Z</dcterms:created>
  <dcterms:modified xsi:type="dcterms:W3CDTF">2024-10-16T13:16:00Z</dcterms:modified>
</cp:coreProperties>
</file>